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59822" w14:textId="5F610992" w:rsidR="00E35F7F" w:rsidRDefault="001E1091" w:rsidP="00E35F7F">
      <w:r>
        <w:rPr>
          <w:b/>
        </w:rPr>
        <w:t xml:space="preserve">Table </w:t>
      </w:r>
      <w:bookmarkStart w:id="0" w:name="_GoBack"/>
      <w:bookmarkEnd w:id="0"/>
      <w:r w:rsidR="00E35F7F">
        <w:rPr>
          <w:b/>
        </w:rPr>
        <w:t>S1.</w:t>
      </w:r>
      <w:r w:rsidR="00E35F7F">
        <w:t xml:space="preserve"> Species list for 33 sites sampled in 1974 (left) and 2014 (right). Species sorted by abundance in 1974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45"/>
        <w:gridCol w:w="95"/>
        <w:gridCol w:w="746"/>
        <w:gridCol w:w="64"/>
        <w:gridCol w:w="31"/>
        <w:gridCol w:w="1859"/>
        <w:gridCol w:w="94"/>
        <w:gridCol w:w="471"/>
        <w:gridCol w:w="184"/>
        <w:gridCol w:w="430"/>
        <w:gridCol w:w="110"/>
        <w:gridCol w:w="72"/>
        <w:gridCol w:w="113"/>
        <w:gridCol w:w="68"/>
        <w:gridCol w:w="21"/>
        <w:gridCol w:w="51"/>
        <w:gridCol w:w="674"/>
        <w:gridCol w:w="89"/>
        <w:gridCol w:w="1724"/>
        <w:gridCol w:w="161"/>
        <w:gridCol w:w="89"/>
        <w:gridCol w:w="380"/>
        <w:gridCol w:w="32"/>
        <w:gridCol w:w="216"/>
        <w:gridCol w:w="415"/>
        <w:gridCol w:w="86"/>
        <w:gridCol w:w="91"/>
        <w:gridCol w:w="61"/>
      </w:tblGrid>
      <w:tr w:rsidR="00E35F7F" w:rsidRPr="005C7921" w14:paraId="23DDB9FE" w14:textId="77777777" w:rsidTr="00F76401">
        <w:trPr>
          <w:trHeight w:val="144"/>
        </w:trPr>
        <w:tc>
          <w:tcPr>
            <w:tcW w:w="460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4D7C" w14:textId="77777777" w:rsidR="00E35F7F" w:rsidRPr="005C7921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1974</w:t>
            </w:r>
          </w:p>
        </w:tc>
        <w:tc>
          <w:tcPr>
            <w:tcW w:w="2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4EB5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 </w:t>
            </w:r>
          </w:p>
        </w:tc>
        <w:tc>
          <w:tcPr>
            <w:tcW w:w="401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76C97" w14:textId="77777777" w:rsidR="00E35F7F" w:rsidRPr="005C7921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2014</w:t>
            </w:r>
          </w:p>
        </w:tc>
      </w:tr>
      <w:tr w:rsidR="00E35F7F" w:rsidRPr="005C7921" w14:paraId="6BB29BD2" w14:textId="77777777" w:rsidTr="00F76401">
        <w:trPr>
          <w:trHeight w:val="144"/>
        </w:trPr>
        <w:tc>
          <w:tcPr>
            <w:tcW w:w="8871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6A6" w14:textId="77777777" w:rsidR="00E35F7F" w:rsidRPr="005C7921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Species common to both sampling times</w:t>
            </w:r>
          </w:p>
        </w:tc>
      </w:tr>
      <w:tr w:rsidR="00E35F7F" w:rsidRPr="005C7921" w14:paraId="5967B118" w14:textId="77777777" w:rsidTr="00F76401">
        <w:trPr>
          <w:gridAfter w:val="3"/>
          <w:wAfter w:w="237" w:type="dxa"/>
          <w:trHeight w:val="144"/>
        </w:trPr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A600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No.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D1842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Cod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84FAE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Species</w:t>
            </w:r>
          </w:p>
        </w:tc>
        <w:tc>
          <w:tcPr>
            <w:tcW w:w="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5866D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Indiv.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2D09F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Sites</w:t>
            </w:r>
          </w:p>
        </w:tc>
        <w:tc>
          <w:tcPr>
            <w:tcW w:w="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A5979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 </w:t>
            </w:r>
          </w:p>
        </w:tc>
        <w:tc>
          <w:tcPr>
            <w:tcW w:w="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75E96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 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45BFB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Species</w:t>
            </w:r>
          </w:p>
        </w:tc>
        <w:tc>
          <w:tcPr>
            <w:tcW w:w="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9B4EE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Indiv.</w:t>
            </w:r>
          </w:p>
        </w:tc>
        <w:tc>
          <w:tcPr>
            <w:tcW w:w="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E083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Sites</w:t>
            </w:r>
          </w:p>
        </w:tc>
      </w:tr>
      <w:tr w:rsidR="00E35F7F" w:rsidRPr="00454DDF" w14:paraId="0AB39C4E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C5B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5804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NOTBOO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722F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ropis boop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620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719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37D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7E7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4DA8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093D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ropis boop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2F8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668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CA4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0</w:t>
            </w:r>
          </w:p>
        </w:tc>
      </w:tr>
      <w:tr w:rsidR="00E35F7F" w:rsidRPr="00454DDF" w14:paraId="40D7404E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15E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45C2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CYPLUT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0855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Cyprinella lutrensi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6B3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654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CC2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9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57E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C038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E2C1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Cyprinella lutrensi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121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640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6EC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</w:tr>
      <w:tr w:rsidR="00E35F7F" w:rsidRPr="00454DDF" w14:paraId="711BF504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D30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22C3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CYPVEN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24E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Cyprinella venusta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4E6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73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BDF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3A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8DD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5B06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Cyprinella venusta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ED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46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04C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</w:tr>
      <w:tr w:rsidR="00E35F7F" w:rsidRPr="00454DDF" w14:paraId="216B450D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8E4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BD1F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GAMAFF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1AFC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Gambusia affini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35C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7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D87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3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607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264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8065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Gambusia affini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62E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728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2B4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</w:tr>
      <w:tr w:rsidR="00E35F7F" w:rsidRPr="00454DDF" w14:paraId="16B477E2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C4E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F98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ETHRAD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BCE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Etheostoma radiosum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CB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68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58D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9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D71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87F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8E85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Etheostoma radiosum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488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98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B9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1</w:t>
            </w:r>
          </w:p>
        </w:tc>
      </w:tr>
      <w:tr w:rsidR="00E35F7F" w:rsidRPr="00454DDF" w14:paraId="1C12AB6D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C7C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23B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LYTUM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F814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ythrurus umbratili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CD8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9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07E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7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670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B11D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2E6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ythrurus umbratili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08B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35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40C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7</w:t>
            </w:r>
          </w:p>
        </w:tc>
      </w:tr>
      <w:tr w:rsidR="00E35F7F" w:rsidRPr="00454DDF" w14:paraId="1D188D67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3BD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106F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CAMSPE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3DEC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Campostoma sp.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918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79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C4A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6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01E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8AE1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A7A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Campostoma sp.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AF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708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0B7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2</w:t>
            </w:r>
          </w:p>
        </w:tc>
      </w:tr>
      <w:tr w:rsidR="00E35F7F" w:rsidRPr="00454DDF" w14:paraId="4FD1D09E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729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2AAD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PIMVIG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198B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imephales vigilax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DC8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4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607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9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64A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8BE8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3313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imephales vigilax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3A0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90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7F2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4</w:t>
            </w:r>
          </w:p>
        </w:tc>
      </w:tr>
      <w:tr w:rsidR="00E35F7F" w:rsidRPr="00454DDF" w14:paraId="7FF98A2E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0D1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424B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LEPMEG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FD8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megaloti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0C6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93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3FC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DBF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23E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7FF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megaloti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27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61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543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4</w:t>
            </w:r>
          </w:p>
        </w:tc>
      </w:tr>
      <w:tr w:rsidR="00E35F7F" w:rsidRPr="00454DDF" w14:paraId="5FBBC6E1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F14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5635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LEPCYA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1F0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cyanell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775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77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88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3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5A6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E45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3E22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cyanell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7BF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4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7B0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5</w:t>
            </w:r>
          </w:p>
        </w:tc>
      </w:tr>
      <w:tr w:rsidR="00E35F7F" w:rsidRPr="00454DDF" w14:paraId="3AF0F97E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86B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3626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LEPMA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47B1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macrochir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1CC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48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EE9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52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0C73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5C1D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macrochir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913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60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B14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4</w:t>
            </w:r>
          </w:p>
        </w:tc>
      </w:tr>
      <w:tr w:rsidR="00E35F7F" w:rsidRPr="00454DDF" w14:paraId="4AD1FB47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2FC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2A22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ICTPUN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145A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Ictalurus punctat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647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39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E8D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6DD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E218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403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Ictalurus punctat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6A5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49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</w:tr>
      <w:tr w:rsidR="00E35F7F" w:rsidRPr="00454DDF" w14:paraId="7B04F1EE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B08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0DCC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PIMNOT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48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imephales notat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351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3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DFC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609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4AC8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A5A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imephales notat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176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44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213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</w:p>
        </w:tc>
      </w:tr>
      <w:tr w:rsidR="00E35F7F" w:rsidRPr="00454DDF" w14:paraId="69ACE972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307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52EC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NOTSTR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EDB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ropis stramine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85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15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B34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15B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CBED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1BE3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ropis stramine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B6A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6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AD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</w:tr>
      <w:tr w:rsidR="00E35F7F" w:rsidRPr="00454DDF" w14:paraId="044E379A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B79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163E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FUNSPE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2D4E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Fundulus sp.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C89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88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94E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4D0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9B80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3985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Fundulus sp.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69C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BAB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</w:tr>
      <w:tr w:rsidR="00E35F7F" w:rsidRPr="00454DDF" w14:paraId="559EF7F4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C8D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AFC8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NOTNO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8246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urus nocturn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593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5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B67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9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26D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A25A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42E5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urus nocturn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09C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7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24A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</w:tr>
      <w:tr w:rsidR="00E35F7F" w:rsidRPr="00454DDF" w14:paraId="2F64D708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2AF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87EA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NOTCRY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FB7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emigonus crysoleuca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EDC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CF0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100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6C87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850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emigonus crysoleuca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65D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22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AC1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5</w:t>
            </w:r>
          </w:p>
        </w:tc>
      </w:tr>
      <w:tr w:rsidR="00E35F7F" w:rsidRPr="00454DDF" w14:paraId="7BAEA490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1E3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8C7C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PERSCI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3CB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ercina sciera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709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5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C2C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D3B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C649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97D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ercina sciera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EB3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C2F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6</w:t>
            </w:r>
          </w:p>
        </w:tc>
      </w:tr>
      <w:tr w:rsidR="00E35F7F" w:rsidRPr="00454DDF" w14:paraId="6359860D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2A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EBC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PIMPRO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6CFC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imephales promela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003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79B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75D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8576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B6F1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imephales promela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027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78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2FB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</w:t>
            </w:r>
          </w:p>
        </w:tc>
      </w:tr>
      <w:tr w:rsidR="00E35F7F" w:rsidRPr="00454DDF" w14:paraId="4C6F33FD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834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28FC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LABSI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136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abidesthes siccul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37A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8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8D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1DD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C0F6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C1D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abidesthes siccul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F9F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0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6DB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6</w:t>
            </w:r>
          </w:p>
        </w:tc>
      </w:tr>
      <w:tr w:rsidR="00E35F7F" w:rsidRPr="00454DDF" w14:paraId="236CEA9C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4C5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D6B5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POMANN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AD53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omoxis annulari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459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403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7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A5C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183C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BE8B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omoxis annulari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A10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5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7A4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</w:p>
        </w:tc>
      </w:tr>
      <w:tr w:rsidR="00E35F7F" w:rsidRPr="00454DDF" w14:paraId="66DC15FB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1CF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15B6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MICPUN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A2C2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Micropterus punctulat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DCC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9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3C4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0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26A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004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308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Micropterus punctulat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71E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647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</w:tr>
      <w:tr w:rsidR="00E35F7F" w:rsidRPr="00454DDF" w14:paraId="30332C03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20B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E0D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ETHGRA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D2E8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Etheostoma gracile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BB3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6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EC6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EBB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2C0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5AFA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Etheostoma gracile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10B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2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46C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7</w:t>
            </w:r>
          </w:p>
        </w:tc>
      </w:tr>
      <w:tr w:rsidR="00E35F7F" w:rsidRPr="00454DDF" w14:paraId="1B9A5EFF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71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82E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LEPMI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13C4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microloph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07F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612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6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0D9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E2BB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D73B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microloph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E3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9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27B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0</w:t>
            </w:r>
          </w:p>
        </w:tc>
      </w:tr>
      <w:tr w:rsidR="00E35F7F" w:rsidRPr="00454DDF" w14:paraId="69627C51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0E3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1D71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MICSAL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4560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Micropterus salmoide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5F1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192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9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A33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6737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8FB4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Micropterus salmoide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EDB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90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731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6</w:t>
            </w:r>
          </w:p>
        </w:tc>
      </w:tr>
      <w:tr w:rsidR="00E35F7F" w:rsidRPr="00454DDF" w14:paraId="6A23A91C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218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D7A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NOTSUT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0BD8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ropis suttkusi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22A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471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231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902E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0D5A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ropis suttkusi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0AF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640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745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</w:t>
            </w:r>
          </w:p>
        </w:tc>
      </w:tr>
      <w:tr w:rsidR="00E35F7F" w:rsidRPr="00454DDF" w14:paraId="571A5DFB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4E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CB0A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ETHSPE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01B1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Etheostoma spectabile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D2F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8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5A1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005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3850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0578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Etheostoma spectabile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8D1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2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2DB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</w:tr>
      <w:tr w:rsidR="00E35F7F" w:rsidRPr="00454DDF" w14:paraId="067EDF29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4F3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7D9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CYPWHI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3764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Cyprinella whipplei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C4E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7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C58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B09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882F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674B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Cyprinella whipplei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512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08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4C1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</w:tr>
      <w:tr w:rsidR="00E35F7F" w:rsidRPr="00454DDF" w14:paraId="7379C5CF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ED9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1DC1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LEPHUM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70E6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humili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DDB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6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0EE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523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0A22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8162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humili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6DE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5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41C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</w:tr>
      <w:tr w:rsidR="00E35F7F" w:rsidRPr="00454DDF" w14:paraId="6969F426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97D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5CC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AMENAT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A6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Ameiurus natali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6B4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263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7C5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310D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2B4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Ameiurus natali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AB3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E59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</w:tr>
      <w:tr w:rsidR="00E35F7F" w:rsidRPr="00454DDF" w14:paraId="6C0477A8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404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1E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PERPHO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9A2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ercina phoxocephala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9ED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B5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41F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61A5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F5DF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ercina phoxocephala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A7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A18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</w:tr>
      <w:tr w:rsidR="00E35F7F" w:rsidRPr="00454DDF" w14:paraId="4684652D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4A0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2B9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PHEMIR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E0C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henacobius mirabili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FA0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C4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3D2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8D1D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59FD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henacobius mirabili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318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10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C4C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7</w:t>
            </w:r>
          </w:p>
        </w:tc>
      </w:tr>
      <w:tr w:rsidR="00E35F7F" w:rsidRPr="00454DDF" w14:paraId="1157C994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3E3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DAFE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AMEMEL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0F8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Ameiurus mela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6BE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8B0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CE2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7740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C976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Ameiurus mela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D6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AAF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</w:t>
            </w:r>
          </w:p>
        </w:tc>
      </w:tr>
      <w:tr w:rsidR="00E35F7F" w:rsidRPr="00454DDF" w14:paraId="799D4990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E71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48C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LEPGUL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A66C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gulos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7CE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E44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D49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FD5E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E38E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omis gulos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985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7F6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</w:tr>
      <w:tr w:rsidR="00E35F7F" w:rsidRPr="00454DDF" w14:paraId="332710D7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0D8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C365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MINMEL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BAE2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Minytrema melanop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24A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F4A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8A8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F068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8D90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Minytrema melanop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A79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7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941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</w:t>
            </w:r>
          </w:p>
        </w:tc>
      </w:tr>
      <w:tr w:rsidR="00E35F7F" w:rsidRPr="00454DDF" w14:paraId="6E861C10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D89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82C1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MOXERY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99F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Moxostoma erythrurum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6BD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640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7EF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BD17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F799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Moxostoma erythrurum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4CB2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37A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</w:t>
            </w:r>
          </w:p>
        </w:tc>
      </w:tr>
      <w:tr w:rsidR="00E35F7F" w:rsidRPr="00454DDF" w14:paraId="41864A26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F865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1095F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NOTBU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7EF0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ropis buchanani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FBFF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32A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048B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8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1F5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19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A1417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ropis buchanani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74C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22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98F2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</w:tr>
      <w:tr w:rsidR="00E35F7F" w:rsidRPr="005C7921" w14:paraId="7F4B3C76" w14:textId="77777777" w:rsidTr="00F76401">
        <w:trPr>
          <w:gridAfter w:val="1"/>
          <w:wAfter w:w="61" w:type="dxa"/>
          <w:trHeight w:val="144"/>
        </w:trPr>
        <w:tc>
          <w:tcPr>
            <w:tcW w:w="8810" w:type="dxa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725D" w14:textId="77777777" w:rsidR="00E35F7F" w:rsidRPr="005C7921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Species not common to both sampling times</w:t>
            </w:r>
          </w:p>
        </w:tc>
      </w:tr>
      <w:tr w:rsidR="00E35F7F" w:rsidRPr="005C7921" w14:paraId="20A219DE" w14:textId="77777777" w:rsidTr="00F76401">
        <w:trPr>
          <w:gridAfter w:val="1"/>
          <w:wAfter w:w="61" w:type="dxa"/>
          <w:trHeight w:val="144"/>
        </w:trPr>
        <w:tc>
          <w:tcPr>
            <w:tcW w:w="452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838A" w14:textId="77777777" w:rsidR="00E35F7F" w:rsidRPr="005C7921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1974</w:t>
            </w:r>
          </w:p>
        </w:tc>
        <w:tc>
          <w:tcPr>
            <w:tcW w:w="2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0499" w14:textId="77777777" w:rsidR="00E35F7F" w:rsidRPr="005C7921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 </w:t>
            </w:r>
          </w:p>
        </w:tc>
        <w:tc>
          <w:tcPr>
            <w:tcW w:w="400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35A7" w14:textId="77777777" w:rsidR="00E35F7F" w:rsidRPr="005C7921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2014</w:t>
            </w:r>
          </w:p>
        </w:tc>
      </w:tr>
      <w:tr w:rsidR="00E35F7F" w:rsidRPr="005C7921" w14:paraId="356A4AC8" w14:textId="77777777" w:rsidTr="00F76401">
        <w:trPr>
          <w:gridAfter w:val="1"/>
          <w:wAfter w:w="61" w:type="dxa"/>
          <w:trHeight w:val="144"/>
        </w:trPr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1718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No.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DA519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Code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37E76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Species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2831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Indiv.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DC9E7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Sites</w:t>
            </w:r>
          </w:p>
        </w:tc>
        <w:tc>
          <w:tcPr>
            <w:tcW w:w="2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75E31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 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24EA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Code</w:t>
            </w:r>
          </w:p>
        </w:tc>
        <w:tc>
          <w:tcPr>
            <w:tcW w:w="19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F7CD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Species</w:t>
            </w:r>
          </w:p>
        </w:tc>
        <w:tc>
          <w:tcPr>
            <w:tcW w:w="6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68AA" w14:textId="77777777" w:rsidR="00E35F7F" w:rsidRPr="005C7921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Indiv.</w:t>
            </w:r>
          </w:p>
        </w:tc>
        <w:tc>
          <w:tcPr>
            <w:tcW w:w="5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F887" w14:textId="77777777" w:rsidR="00E35F7F" w:rsidRPr="005C7921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5C7921">
              <w:rPr>
                <w:rFonts w:ascii="Calibri" w:eastAsia="Times New Roman" w:hAnsi="Calibri" w:cs="Calibri"/>
                <w:b/>
                <w:color w:val="000000"/>
                <w:sz w:val="16"/>
              </w:rPr>
              <w:t>Sites</w:t>
            </w:r>
          </w:p>
        </w:tc>
      </w:tr>
      <w:tr w:rsidR="00E35F7F" w:rsidRPr="00454DDF" w14:paraId="3FE32087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982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AEB1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HYBNU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ACEC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Hybognathus nuchali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8D8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6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A1C7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F1D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E78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DORCEP</w:t>
            </w: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AF43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Dorosoma cepedianum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639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B32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</w:tr>
      <w:tr w:rsidR="00E35F7F" w:rsidRPr="00454DDF" w14:paraId="315D9509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BA9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89F3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ICTFUR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DC02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Ictalurus furcat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236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D93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3F1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E35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ETHCHL</w:t>
            </w: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D7D8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Etheostoma chlorosomum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42F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429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</w:tr>
      <w:tr w:rsidR="00E35F7F" w:rsidRPr="00454DDF" w14:paraId="79C05B07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445F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E301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NOTVOL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5D2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Notropis volucell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F59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921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809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5E8C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HYBAMN</w:t>
            </w: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DDDA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Hybopsis amni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C87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4A8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</w:tr>
      <w:tr w:rsidR="00E35F7F" w:rsidRPr="00454DDF" w14:paraId="4FE20D0C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AC5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E1E5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APHSAY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B800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Aphredoderus sayan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BF7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7F3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31C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B1B4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LEPOSS</w:t>
            </w: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D63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pisosteus osse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0E0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B25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</w:tr>
      <w:tr w:rsidR="00E35F7F" w:rsidRPr="00454DDF" w14:paraId="0116BB38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63D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312E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APLGRU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9822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Aplodinotus grunnien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5C3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9529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092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07E5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NOTGYR</w:t>
            </w: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C266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Noturus gyrin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6D3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A11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</w:tr>
      <w:tr w:rsidR="00E35F7F" w:rsidRPr="00454DDF" w14:paraId="6A85855C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FE9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4630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ESOAME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7D40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Esox american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C39C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1CD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ACB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7938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CHRERY</w:t>
            </w: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39C8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Chrosomus erythrogaster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85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9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D62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</w:tr>
      <w:tr w:rsidR="00E35F7F" w:rsidRPr="00454DDF" w14:paraId="0522D111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098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DB48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ETHNIG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456E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Etheostoma nigrum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527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9B31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847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7EA8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POMNIG</w:t>
            </w: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BA10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Pomoxis nigromaculatus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D926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3868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</w:tr>
      <w:tr w:rsidR="00E35F7F" w:rsidRPr="00454DDF" w14:paraId="080CB0B7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2024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C9F0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ICTBUL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D341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Ictiobus bubalu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4100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56A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4A3B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BAC3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9219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98F5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BA9B" w14:textId="77777777" w:rsidR="00E35F7F" w:rsidRPr="00454DDF" w:rsidRDefault="00E35F7F" w:rsidP="00F76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E35F7F" w:rsidRPr="00454DDF" w14:paraId="590F4943" w14:textId="77777777" w:rsidTr="00F76401">
        <w:trPr>
          <w:gridAfter w:val="2"/>
          <w:wAfter w:w="151" w:type="dxa"/>
          <w:trHeight w:val="144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1F3D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4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614A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NOTATH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456EE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Notropis atherinoide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DCD3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67DE" w14:textId="77777777" w:rsidR="00E35F7F" w:rsidRPr="00454DDF" w:rsidRDefault="00E35F7F" w:rsidP="00F76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1</w:t>
            </w:r>
          </w:p>
        </w:tc>
        <w:tc>
          <w:tcPr>
            <w:tcW w:w="2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61A1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8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E16E2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19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BB2F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9E73E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7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92864" w14:textId="77777777" w:rsidR="00E35F7F" w:rsidRPr="00454DDF" w:rsidRDefault="00E35F7F" w:rsidP="00F764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454DDF"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</w:tr>
    </w:tbl>
    <w:p w14:paraId="647C83AD" w14:textId="77777777" w:rsidR="00C011B2" w:rsidRDefault="00C011B2"/>
    <w:sectPr w:rsidR="00C01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F7F"/>
    <w:rsid w:val="001E1091"/>
    <w:rsid w:val="00C011B2"/>
    <w:rsid w:val="00E3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0DFB6"/>
  <w15:chartTrackingRefBased/>
  <w15:docId w15:val="{E66E2D42-4F08-4835-A017-CE56C2CB6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ayana Letshiya J.</cp:lastModifiedBy>
  <cp:revision>2</cp:revision>
  <dcterms:created xsi:type="dcterms:W3CDTF">2019-06-05T19:58:00Z</dcterms:created>
  <dcterms:modified xsi:type="dcterms:W3CDTF">2019-12-20T15:21:00Z</dcterms:modified>
</cp:coreProperties>
</file>